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A14C3" w14:textId="1C82A642" w:rsidR="00D95329" w:rsidRPr="00310892" w:rsidRDefault="00AE59A9" w:rsidP="00D95329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 w:rsidRPr="00AE59A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="00D95329" w:rsidRPr="0031089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</w:t>
      </w:r>
      <w:r w:rsidR="001D0B91" w:rsidRPr="0031089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3</w:t>
      </w:r>
      <w:r w:rsidR="00D95329" w:rsidRPr="0031089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Primers used in this study</w:t>
      </w:r>
      <w:r w:rsidR="004E3829" w:rsidRPr="0031089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28"/>
      </w:tblGrid>
      <w:tr w:rsidR="00D95329" w:rsidRPr="00DD00B7" w14:paraId="011E6A80" w14:textId="77777777" w:rsidTr="000E1C6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DD8003" w14:textId="2CA7381F" w:rsidR="00D95329" w:rsidRPr="00DD00B7" w:rsidRDefault="000E1C6D" w:rsidP="000E1C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</w:tcBorders>
          </w:tcPr>
          <w:p w14:paraId="7584C249" w14:textId="0C6F80A7" w:rsidR="00D95329" w:rsidRPr="00DD00B7" w:rsidRDefault="000E1C6D" w:rsidP="000E1C6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0E1C6D" w:rsidRPr="00DD00B7" w14:paraId="419CFF4D" w14:textId="77777777" w:rsidTr="000E1C6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5772C39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-35S-F1</w:t>
            </w:r>
          </w:p>
        </w:tc>
        <w:tc>
          <w:tcPr>
            <w:tcW w:w="6028" w:type="dxa"/>
            <w:tcBorders>
              <w:top w:val="single" w:sz="4" w:space="0" w:color="auto"/>
              <w:bottom w:val="nil"/>
            </w:tcBorders>
          </w:tcPr>
          <w:p w14:paraId="17E83098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GGTCTC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GGAG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gacttttcaacaaagggt</w:t>
            </w:r>
            <w:proofErr w:type="spellEnd"/>
          </w:p>
        </w:tc>
      </w:tr>
      <w:tr w:rsidR="000E1C6D" w:rsidRPr="00DD00B7" w14:paraId="094908D7" w14:textId="77777777" w:rsidTr="000E1C6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EFAFCC6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-35S-R1</w:t>
            </w:r>
          </w:p>
        </w:tc>
        <w:tc>
          <w:tcPr>
            <w:tcW w:w="6028" w:type="dxa"/>
            <w:tcBorders>
              <w:top w:val="nil"/>
              <w:bottom w:val="single" w:sz="4" w:space="0" w:color="auto"/>
            </w:tcBorders>
          </w:tcPr>
          <w:p w14:paraId="3DBFFC91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GGTCTC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ACAA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ctctccaaatgaaatg</w:t>
            </w:r>
            <w:proofErr w:type="spellEnd"/>
          </w:p>
        </w:tc>
      </w:tr>
      <w:tr w:rsidR="000E1C6D" w:rsidRPr="00DD00B7" w14:paraId="109AFE1B" w14:textId="77777777" w:rsidTr="000E1C6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1E4E27E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-5’UTR-F1</w:t>
            </w:r>
          </w:p>
        </w:tc>
        <w:tc>
          <w:tcPr>
            <w:tcW w:w="6028" w:type="dxa"/>
            <w:tcBorders>
              <w:top w:val="single" w:sz="4" w:space="0" w:color="auto"/>
              <w:bottom w:val="nil"/>
            </w:tcBorders>
          </w:tcPr>
          <w:p w14:paraId="54D1D310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GGTCTC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TTGT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ttaaaatcttaataggttttgataaaagc</w:t>
            </w:r>
            <w:proofErr w:type="spellEnd"/>
          </w:p>
        </w:tc>
      </w:tr>
      <w:tr w:rsidR="000E1C6D" w:rsidRPr="00DD00B7" w14:paraId="25594454" w14:textId="77777777" w:rsidTr="000E1C6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5131DDD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-5’UTR-R1</w:t>
            </w:r>
          </w:p>
        </w:tc>
        <w:tc>
          <w:tcPr>
            <w:tcW w:w="6028" w:type="dxa"/>
            <w:tcBorders>
              <w:top w:val="nil"/>
              <w:bottom w:val="single" w:sz="4" w:space="0" w:color="auto"/>
            </w:tcBorders>
          </w:tcPr>
          <w:p w14:paraId="696D68C5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GGTCTC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AGCG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gaatttgggcagaatata</w:t>
            </w:r>
            <w:proofErr w:type="spellEnd"/>
          </w:p>
        </w:tc>
      </w:tr>
      <w:tr w:rsidR="000E1C6D" w:rsidRPr="00DD00B7" w14:paraId="0B7D2EFA" w14:textId="77777777" w:rsidTr="000E1C6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C9F2088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-35S-F2</w:t>
            </w:r>
          </w:p>
        </w:tc>
        <w:tc>
          <w:tcPr>
            <w:tcW w:w="6028" w:type="dxa"/>
            <w:tcBorders>
              <w:top w:val="single" w:sz="4" w:space="0" w:color="auto"/>
              <w:bottom w:val="nil"/>
            </w:tcBorders>
          </w:tcPr>
          <w:p w14:paraId="2FAFEF54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GGTCTC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D00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GGAG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gacttttcaacaaag</w:t>
            </w:r>
            <w:proofErr w:type="spellEnd"/>
          </w:p>
        </w:tc>
      </w:tr>
      <w:tr w:rsidR="000E1C6D" w:rsidRPr="00DD00B7" w14:paraId="332A6D3A" w14:textId="77777777" w:rsidTr="000E1C6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C7FEEE8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-5’UTR-R2</w:t>
            </w:r>
          </w:p>
        </w:tc>
        <w:tc>
          <w:tcPr>
            <w:tcW w:w="6028" w:type="dxa"/>
            <w:tcBorders>
              <w:top w:val="nil"/>
              <w:bottom w:val="single" w:sz="4" w:space="0" w:color="auto"/>
            </w:tcBorders>
          </w:tcPr>
          <w:p w14:paraId="32FD1C10" w14:textId="77777777" w:rsidR="000E1C6D" w:rsidRPr="00DD00B7" w:rsidRDefault="000E1C6D" w:rsidP="00B666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GGTCTC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DD00B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CAA</w:t>
            </w:r>
            <w:r w:rsidRPr="00DD00B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gaatttgggcagaatata</w:t>
            </w:r>
            <w:proofErr w:type="spellEnd"/>
          </w:p>
        </w:tc>
      </w:tr>
      <w:tr w:rsidR="00D95329" w:rsidRPr="00DD00B7" w14:paraId="37BBF41C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06E86D45" w14:textId="36D9B825" w:rsidR="00D95329" w:rsidRPr="00DD00B7" w:rsidRDefault="008832C6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G-3’UTR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1DB4AF76" w14:textId="438B92EA" w:rsidR="00D95329" w:rsidRPr="00DD00B7" w:rsidRDefault="008832C6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CT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D00B7">
              <w:rPr>
                <w:rFonts w:ascii="Times New Roman" w:hAnsi="Times New Roman" w:cs="Times New Roman"/>
                <w:b/>
                <w:sz w:val="24"/>
                <w:szCs w:val="24"/>
              </w:rPr>
              <w:t>CAG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taactctggtttcattaaattttc</w:t>
            </w:r>
            <w:proofErr w:type="spellEnd"/>
          </w:p>
        </w:tc>
      </w:tr>
      <w:tr w:rsidR="00D95329" w:rsidRPr="00DD00B7" w14:paraId="25A12B0A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409094C6" w14:textId="7E41C845" w:rsidR="00D95329" w:rsidRPr="00DD00B7" w:rsidRDefault="008832C6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G-3’UTR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05A853BD" w14:textId="472547D0" w:rsidR="00D95329" w:rsidRPr="00DD00B7" w:rsidRDefault="008832C6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CT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D00B7">
              <w:rPr>
                <w:rFonts w:ascii="Times New Roman" w:hAnsi="Times New Roman" w:cs="Times New Roman"/>
                <w:b/>
                <w:sz w:val="24"/>
                <w:szCs w:val="24"/>
              </w:rPr>
              <w:t>AGCG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atctagtaacatagatgacacc</w:t>
            </w:r>
            <w:proofErr w:type="spellEnd"/>
          </w:p>
        </w:tc>
      </w:tr>
      <w:tr w:rsidR="00D95329" w:rsidRPr="00DD00B7" w14:paraId="7916AF9A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32FCED02" w14:textId="1DF608D6" w:rsidR="00D95329" w:rsidRPr="00DD00B7" w:rsidRDefault="002533DA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r w:rsidR="008832C6" w:rsidRPr="00DD0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EbF6H</w:t>
            </w:r>
            <w:r w:rsidR="008832C6" w:rsidRPr="00DD00B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2C1D3F6B" w14:textId="54FBA10B" w:rsidR="00D95329" w:rsidRPr="00DD00B7" w:rsidRDefault="002533DA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CT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D00B7">
              <w:rPr>
                <w:rFonts w:ascii="Times New Roman" w:hAnsi="Times New Roman" w:cs="Times New Roman"/>
                <w:b/>
                <w:sz w:val="24"/>
                <w:szCs w:val="24"/>
              </w:rPr>
              <w:t>TTGT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tggcttctaatgaact</w:t>
            </w:r>
            <w:proofErr w:type="spellEnd"/>
          </w:p>
        </w:tc>
      </w:tr>
      <w:tr w:rsidR="00D95329" w:rsidRPr="00DD00B7" w14:paraId="2E29BC49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765BAEF0" w14:textId="5DBD398B" w:rsidR="00D95329" w:rsidRPr="00DD00B7" w:rsidRDefault="002533DA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r w:rsidR="008832C6" w:rsidRPr="00DD0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EbF6H</w:t>
            </w:r>
            <w:r w:rsidR="008832C6" w:rsidRPr="00DD00B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3653211A" w14:textId="0430E7C7" w:rsidR="00D95329" w:rsidRPr="00DD00B7" w:rsidRDefault="002533DA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CT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D00B7">
              <w:rPr>
                <w:rFonts w:ascii="Times New Roman" w:hAnsi="Times New Roman" w:cs="Times New Roman"/>
                <w:b/>
                <w:sz w:val="24"/>
                <w:szCs w:val="24"/>
              </w:rPr>
              <w:t>ATA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atataaagagaaag</w:t>
            </w:r>
            <w:proofErr w:type="spellEnd"/>
          </w:p>
        </w:tc>
      </w:tr>
      <w:tr w:rsidR="00D95329" w:rsidRPr="00DD00B7" w14:paraId="7441F106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12290E32" w14:textId="1748E3FD" w:rsidR="00D95329" w:rsidRPr="00DD00B7" w:rsidRDefault="002533DA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r w:rsidR="008832C6" w:rsidRPr="00DD0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Eb</w:t>
            </w:r>
            <w:r w:rsidR="00FF079D" w:rsidRPr="00DD00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7GAT</w:t>
            </w:r>
            <w:r w:rsidR="008832C6" w:rsidRPr="00DD00B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4C124731" w14:textId="2CBA318A" w:rsidR="00D95329" w:rsidRPr="00DD00B7" w:rsidRDefault="002533DA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CT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D00B7">
              <w:rPr>
                <w:rFonts w:ascii="Times New Roman" w:hAnsi="Times New Roman" w:cs="Times New Roman"/>
                <w:b/>
                <w:sz w:val="24"/>
                <w:szCs w:val="24"/>
              </w:rPr>
              <w:t>ACCG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tggaaaatattgttgt</w:t>
            </w:r>
            <w:proofErr w:type="spellEnd"/>
          </w:p>
        </w:tc>
      </w:tr>
      <w:tr w:rsidR="00D95329" w:rsidRPr="00DD00B7" w14:paraId="14D19B40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20C8654C" w14:textId="742AF0CF" w:rsidR="00D95329" w:rsidRPr="00DD00B7" w:rsidRDefault="002533DA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r w:rsidR="008832C6" w:rsidRPr="00DD0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Eb</w:t>
            </w:r>
            <w:r w:rsidR="00FF079D" w:rsidRPr="00DD00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7GAT</w:t>
            </w:r>
            <w:r w:rsidR="008832C6" w:rsidRPr="00DD00B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42E2E0A9" w14:textId="3FD701FC" w:rsidR="00D95329" w:rsidRPr="00DD00B7" w:rsidRDefault="002533DA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CT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D00B7">
              <w:rPr>
                <w:rFonts w:ascii="Times New Roman" w:hAnsi="Times New Roman" w:cs="Times New Roman"/>
                <w:b/>
                <w:sz w:val="24"/>
                <w:szCs w:val="24"/>
              </w:rPr>
              <w:t>GCTG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taaactctagc</w:t>
            </w:r>
            <w:proofErr w:type="spellEnd"/>
          </w:p>
        </w:tc>
      </w:tr>
      <w:tr w:rsidR="00D95329" w:rsidRPr="00DD00B7" w14:paraId="15CE73B1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483D9049" w14:textId="1766A7E9" w:rsidR="00D95329" w:rsidRPr="00DD00B7" w:rsidRDefault="00D27F08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G-</w:t>
            </w:r>
            <w:r w:rsidR="0028164B" w:rsidRPr="00DD00B7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7CD51689" w14:textId="45D8A06E" w:rsidR="00D95329" w:rsidRPr="00DD00B7" w:rsidRDefault="0028164B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CT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D00B7">
              <w:rPr>
                <w:rFonts w:ascii="Times New Roman" w:hAnsi="Times New Roman" w:cs="Times New Roman"/>
                <w:b/>
                <w:sz w:val="24"/>
                <w:szCs w:val="24"/>
              </w:rPr>
              <w:t>GTAT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GGGAAGCGG</w:t>
            </w:r>
          </w:p>
        </w:tc>
      </w:tr>
      <w:tr w:rsidR="00D95329" w:rsidRPr="00DD00B7" w14:paraId="7DA559E0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2C3912C3" w14:textId="129F3892" w:rsidR="00D95329" w:rsidRPr="00DD00B7" w:rsidRDefault="00D27F08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G-</w:t>
            </w:r>
            <w:r w:rsidR="0028164B" w:rsidRPr="00DD00B7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249184EE" w14:textId="4551F896" w:rsidR="00D95329" w:rsidRPr="00DD00B7" w:rsidRDefault="0028164B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DD00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CTC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D00B7">
              <w:rPr>
                <w:rFonts w:ascii="Times New Roman" w:hAnsi="Times New Roman" w:cs="Times New Roman"/>
                <w:b/>
                <w:sz w:val="24"/>
                <w:szCs w:val="24"/>
              </w:rPr>
              <w:t>CGGT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CAGGTCCAGG</w:t>
            </w:r>
          </w:p>
        </w:tc>
      </w:tr>
      <w:tr w:rsidR="00D95329" w:rsidRPr="00DD00B7" w14:paraId="18D48AC9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4B75E827" w14:textId="54DEA1D9" w:rsidR="00D95329" w:rsidRPr="00DD00B7" w:rsidRDefault="000002E7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AtMYB-12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0557EABA" w14:textId="2B3E3D23" w:rsidR="00D95329" w:rsidRPr="00DD00B7" w:rsidRDefault="000002E7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TCTCAAGATGTTTCTGCTGT</w:t>
            </w:r>
          </w:p>
        </w:tc>
      </w:tr>
      <w:tr w:rsidR="00D95329" w:rsidRPr="00DD00B7" w14:paraId="0BD2990F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2CDCF0C0" w14:textId="5C34138B" w:rsidR="00D95329" w:rsidRPr="00DD00B7" w:rsidRDefault="000002E7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AtMYB-12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330CC447" w14:textId="0ECEE354" w:rsidR="00D95329" w:rsidRPr="00DD00B7" w:rsidRDefault="000002E7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CATCTCCTCCACAAGTAGTA</w:t>
            </w:r>
          </w:p>
        </w:tc>
      </w:tr>
      <w:tr w:rsidR="00D95329" w:rsidRPr="00DD00B7" w14:paraId="72D08141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29468FF2" w14:textId="0FD8F8A2" w:rsidR="00D95329" w:rsidRPr="00DD00B7" w:rsidRDefault="000002E7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GmIFS</w:t>
            </w:r>
            <w:r w:rsidR="00A1340D" w:rsidRPr="00DD00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2F2B" w:rsidRPr="00DD0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130CF2EF" w14:textId="05E95C48" w:rsidR="00D95329" w:rsidRPr="00DD00B7" w:rsidRDefault="00AE2F2B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CTATTAGAAGGCTTACTTATG</w:t>
            </w:r>
          </w:p>
        </w:tc>
      </w:tr>
      <w:tr w:rsidR="00D95329" w:rsidRPr="00DD00B7" w14:paraId="3250AE47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43FB90ED" w14:textId="11C71986" w:rsidR="00D95329" w:rsidRPr="00DD00B7" w:rsidRDefault="000002E7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E2F2B" w:rsidRPr="00DD00B7">
              <w:rPr>
                <w:rFonts w:ascii="Times New Roman" w:hAnsi="Times New Roman" w:cs="Times New Roman"/>
                <w:sz w:val="24"/>
                <w:szCs w:val="24"/>
              </w:rPr>
              <w:t>-GmIFS</w:t>
            </w:r>
            <w:r w:rsidR="00A1340D" w:rsidRPr="00DD00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2F2B" w:rsidRPr="00DD00B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24F3A6BF" w14:textId="76F8055B" w:rsidR="00D95329" w:rsidRPr="00DD00B7" w:rsidRDefault="00AE2F2B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AGCAAGTGGAACACAAAC</w:t>
            </w:r>
          </w:p>
        </w:tc>
      </w:tr>
      <w:tr w:rsidR="00D95329" w:rsidRPr="00DD00B7" w14:paraId="0FF01C37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5C3A98CE" w14:textId="4802275F" w:rsidR="00D95329" w:rsidRPr="00DD00B7" w:rsidRDefault="00AE2F2B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="00A1340D" w:rsidRPr="00DD00B7">
              <w:rPr>
                <w:rFonts w:ascii="Times New Roman" w:hAnsi="Times New Roman" w:cs="Times New Roman"/>
                <w:sz w:val="24"/>
                <w:szCs w:val="24"/>
              </w:rPr>
              <w:t>GmHID</w:t>
            </w:r>
            <w:proofErr w:type="spellEnd"/>
            <w:r w:rsidR="00A1340D" w:rsidRPr="00DD00B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4F050DD2" w14:textId="101CEE7A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GCTTTTTGTGTTGAATCTGC</w:t>
            </w:r>
          </w:p>
        </w:tc>
      </w:tr>
      <w:tr w:rsidR="00D95329" w:rsidRPr="00DD00B7" w14:paraId="56B9A979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0977252D" w14:textId="65845A23" w:rsidR="00D95329" w:rsidRPr="00DD00B7" w:rsidRDefault="00AE2F2B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="00A1340D" w:rsidRPr="00DD00B7">
              <w:rPr>
                <w:rFonts w:ascii="Times New Roman" w:hAnsi="Times New Roman" w:cs="Times New Roman"/>
                <w:sz w:val="24"/>
                <w:szCs w:val="24"/>
              </w:rPr>
              <w:t>GmHID</w:t>
            </w:r>
            <w:proofErr w:type="spellEnd"/>
            <w:r w:rsidR="00A1340D" w:rsidRPr="00DD00B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3AD9F5DB" w14:textId="0BF6DC0E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GTTCTTCATCTCCAGCATCA</w:t>
            </w:r>
          </w:p>
        </w:tc>
      </w:tr>
      <w:tr w:rsidR="00D95329" w:rsidRPr="00DD00B7" w14:paraId="75EF11AE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2BA77BC6" w14:textId="124C4FF6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 xml:space="preserve">C- </w:t>
            </w:r>
            <w:proofErr w:type="spellStart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EbFNSII</w:t>
            </w:r>
            <w:proofErr w:type="spellEnd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53441539" w14:textId="16208132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CAAATAATAGACTTCCACC</w:t>
            </w:r>
          </w:p>
        </w:tc>
      </w:tr>
      <w:tr w:rsidR="00D95329" w:rsidRPr="00DD00B7" w14:paraId="18DC7843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6F864894" w14:textId="6D356CAD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 xml:space="preserve">C- </w:t>
            </w:r>
            <w:proofErr w:type="spellStart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EbFNSII</w:t>
            </w:r>
            <w:proofErr w:type="spellEnd"/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0D9B4616" w14:textId="20915715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CAGTAGTATCAGTAGCAGCA</w:t>
            </w:r>
          </w:p>
        </w:tc>
      </w:tr>
      <w:tr w:rsidR="00D95329" w:rsidRPr="00DD00B7" w14:paraId="3CD63C25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5CFE53A4" w14:textId="42512148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EbF7GAT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23DBA85A" w14:textId="0FD6DE1F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TTCTTCTACTACTCCATCTA</w:t>
            </w:r>
          </w:p>
        </w:tc>
      </w:tr>
      <w:tr w:rsidR="00D95329" w:rsidRPr="00DD00B7" w14:paraId="6D4F4F35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01CE1ACE" w14:textId="0154FDEF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EbF7GAT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5AE70FA0" w14:textId="5328A214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TAGCATTATCGGAAGTAGCA</w:t>
            </w:r>
          </w:p>
        </w:tc>
      </w:tr>
      <w:tr w:rsidR="00D95329" w:rsidRPr="00DD00B7" w14:paraId="22FDE909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169E8C2F" w14:textId="6EFD9B92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EbF6H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5B749827" w14:textId="6032D325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CTTTTAGACTTCATCCACCAA</w:t>
            </w:r>
          </w:p>
        </w:tc>
      </w:tr>
      <w:tr w:rsidR="00D95329" w:rsidRPr="00DD00B7" w14:paraId="30BA4B02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01E1C215" w14:textId="042ED75A" w:rsidR="00D95329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EbF6H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4CDF61DD" w14:textId="12288F0A" w:rsidR="00C355BD" w:rsidRPr="00DD00B7" w:rsidRDefault="00A1340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ATGGATTTTCCCAATGTCT</w:t>
            </w:r>
          </w:p>
        </w:tc>
      </w:tr>
      <w:tr w:rsidR="00D95329" w:rsidRPr="00DD00B7" w14:paraId="0E2DBCDF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75DC4F89" w14:textId="3943E385" w:rsidR="00D95329" w:rsidRPr="00DD00B7" w:rsidRDefault="000D6333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 p51/61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1FE4235F" w14:textId="45E89F6D" w:rsidR="00D95329" w:rsidRPr="00DD00B7" w:rsidRDefault="000D6333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CACATACAAATGGACGAACG</w:t>
            </w:r>
          </w:p>
        </w:tc>
      </w:tr>
      <w:tr w:rsidR="00D95329" w:rsidRPr="00DD00B7" w14:paraId="0919A1C1" w14:textId="77777777" w:rsidTr="000E1C6D">
        <w:tc>
          <w:tcPr>
            <w:tcW w:w="2268" w:type="dxa"/>
            <w:tcBorders>
              <w:bottom w:val="single" w:sz="4" w:space="0" w:color="auto"/>
            </w:tcBorders>
          </w:tcPr>
          <w:p w14:paraId="0BB363D3" w14:textId="7C7C2B72" w:rsidR="00D95329" w:rsidRPr="00DD00B7" w:rsidRDefault="000D6333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- p51/61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7C093A97" w14:textId="34BEAE44" w:rsidR="00D95329" w:rsidRPr="00DD00B7" w:rsidRDefault="000D6333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GTGGTGATTTTGTGCCGAG</w:t>
            </w:r>
          </w:p>
        </w:tc>
      </w:tr>
      <w:tr w:rsidR="00D95329" w:rsidRPr="00DD00B7" w14:paraId="6712140D" w14:textId="77777777" w:rsidTr="000E1C6D">
        <w:tc>
          <w:tcPr>
            <w:tcW w:w="2268" w:type="dxa"/>
            <w:tcBorders>
              <w:top w:val="single" w:sz="4" w:space="0" w:color="auto"/>
            </w:tcBorders>
          </w:tcPr>
          <w:p w14:paraId="375F15FF" w14:textId="355ABE5D" w:rsidR="00D95329" w:rsidRPr="00DD00B7" w:rsidRDefault="000D6333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p4723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55DBA9E8" w14:textId="0178DEE2" w:rsidR="00D95329" w:rsidRPr="00DD00B7" w:rsidRDefault="000D6333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ATGGAAAAACGCCAGCA</w:t>
            </w:r>
          </w:p>
        </w:tc>
      </w:tr>
      <w:tr w:rsidR="00D95329" w:rsidRPr="00DD00B7" w14:paraId="5BE35108" w14:textId="77777777" w:rsidTr="00C355BD">
        <w:tc>
          <w:tcPr>
            <w:tcW w:w="2268" w:type="dxa"/>
            <w:tcBorders>
              <w:bottom w:val="single" w:sz="4" w:space="0" w:color="auto"/>
            </w:tcBorders>
          </w:tcPr>
          <w:p w14:paraId="3B9830B5" w14:textId="6F9B0FDE" w:rsidR="00D95329" w:rsidRPr="00DD00B7" w:rsidRDefault="000D6333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p4723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58915E81" w14:textId="3AAD7A6D" w:rsidR="00D95329" w:rsidRPr="00DD00B7" w:rsidRDefault="000D6333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CTCTTAGGTTTACCCGCCAA</w:t>
            </w:r>
          </w:p>
        </w:tc>
      </w:tr>
      <w:tr w:rsidR="00C355BD" w:rsidRPr="00DD00B7" w14:paraId="259AD4F1" w14:textId="77777777" w:rsidTr="00C355BD">
        <w:tc>
          <w:tcPr>
            <w:tcW w:w="2268" w:type="dxa"/>
            <w:tcBorders>
              <w:top w:val="single" w:sz="4" w:space="0" w:color="auto"/>
            </w:tcBorders>
          </w:tcPr>
          <w:p w14:paraId="500CC43A" w14:textId="3F9D2DC2" w:rsidR="00C355BD" w:rsidRPr="00DD00B7" w:rsidRDefault="00C355B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EGFP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14D0B41F" w14:textId="55FAC930" w:rsidR="00C355BD" w:rsidRPr="00DD00B7" w:rsidRDefault="00C355B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TGGTGAGCAAGGGCGAGG</w:t>
            </w:r>
          </w:p>
        </w:tc>
      </w:tr>
      <w:tr w:rsidR="00C355BD" w:rsidRPr="00DD00B7" w14:paraId="7753F77C" w14:textId="77777777" w:rsidTr="00C355BD">
        <w:tc>
          <w:tcPr>
            <w:tcW w:w="2268" w:type="dxa"/>
            <w:tcBorders>
              <w:bottom w:val="single" w:sz="4" w:space="0" w:color="auto"/>
            </w:tcBorders>
          </w:tcPr>
          <w:p w14:paraId="30ACF799" w14:textId="132E9305" w:rsidR="00C355BD" w:rsidRPr="00DD00B7" w:rsidRDefault="00C355B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EGFP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76A371DC" w14:textId="1C78EB6E" w:rsidR="00C355BD" w:rsidRPr="00DD00B7" w:rsidRDefault="00C355B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TCACGAAGCCTTGTACAGCT</w:t>
            </w:r>
          </w:p>
        </w:tc>
      </w:tr>
      <w:tr w:rsidR="00C355BD" w:rsidRPr="00DD00B7" w14:paraId="68458A03" w14:textId="77777777" w:rsidTr="00C355BD">
        <w:tc>
          <w:tcPr>
            <w:tcW w:w="2268" w:type="dxa"/>
            <w:tcBorders>
              <w:top w:val="single" w:sz="4" w:space="0" w:color="auto"/>
            </w:tcBorders>
          </w:tcPr>
          <w:p w14:paraId="11ED05EC" w14:textId="318B6883" w:rsidR="00C355BD" w:rsidRPr="00DD00B7" w:rsidRDefault="00C355B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SlAN2-Like-F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4D08DE50" w14:textId="7555BD8D" w:rsidR="00C355BD" w:rsidRPr="00DD00B7" w:rsidRDefault="00C355B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AAAGAGTTGTAGACTGAGGTGGT</w:t>
            </w:r>
          </w:p>
        </w:tc>
      </w:tr>
      <w:tr w:rsidR="00C355BD" w:rsidRPr="00DD00B7" w14:paraId="108D7F24" w14:textId="77777777" w:rsidTr="00C355BD">
        <w:tc>
          <w:tcPr>
            <w:tcW w:w="2268" w:type="dxa"/>
            <w:tcBorders>
              <w:bottom w:val="single" w:sz="4" w:space="0" w:color="auto"/>
            </w:tcBorders>
          </w:tcPr>
          <w:p w14:paraId="6CA9E410" w14:textId="7C187063" w:rsidR="00C355BD" w:rsidRPr="00DD00B7" w:rsidRDefault="00C355B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-SlAN2-Like-R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4C9F264F" w14:textId="4F8D522A" w:rsidR="00C355BD" w:rsidRPr="00DD00B7" w:rsidRDefault="00C355B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CTTTCAGTGATAATCTTGAGGGT</w:t>
            </w:r>
          </w:p>
        </w:tc>
      </w:tr>
      <w:tr w:rsidR="00D95329" w:rsidRPr="00DD00B7" w14:paraId="3079B02E" w14:textId="77777777" w:rsidTr="00FF079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05E324" w14:textId="4BD05887" w:rsidR="00D95329" w:rsidRPr="00DD00B7" w:rsidRDefault="00FF079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 xml:space="preserve">Seq-NPTII-F </w:t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</w:tcBorders>
          </w:tcPr>
          <w:p w14:paraId="22E7C4E8" w14:textId="4F6A25B0" w:rsidR="00D95329" w:rsidRPr="00DD00B7" w:rsidRDefault="00FF079D" w:rsidP="00F06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0B7">
              <w:rPr>
                <w:rFonts w:ascii="Times New Roman" w:hAnsi="Times New Roman" w:cs="Times New Roman"/>
                <w:sz w:val="24"/>
                <w:szCs w:val="24"/>
              </w:rPr>
              <w:t>GAGATTCCTTGAAGTTGAGTA</w:t>
            </w:r>
          </w:p>
        </w:tc>
      </w:tr>
    </w:tbl>
    <w:p w14:paraId="578C68B8" w14:textId="5B5EBFB7" w:rsidR="00D6007D" w:rsidRPr="00DD00B7" w:rsidRDefault="00D6007D" w:rsidP="00F068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6007D" w:rsidRPr="00DD00B7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A2DB7" w14:textId="77777777" w:rsidR="00BB6A0D" w:rsidRDefault="00BB6A0D" w:rsidP="00E652B6">
      <w:r>
        <w:separator/>
      </w:r>
    </w:p>
  </w:endnote>
  <w:endnote w:type="continuationSeparator" w:id="0">
    <w:p w14:paraId="42843252" w14:textId="77777777" w:rsidR="00BB6A0D" w:rsidRDefault="00BB6A0D" w:rsidP="00E6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E8D83" w14:textId="77777777" w:rsidR="00BB6A0D" w:rsidRDefault="00BB6A0D" w:rsidP="00E652B6">
      <w:r>
        <w:separator/>
      </w:r>
    </w:p>
  </w:footnote>
  <w:footnote w:type="continuationSeparator" w:id="0">
    <w:p w14:paraId="617B4A00" w14:textId="77777777" w:rsidR="00BB6A0D" w:rsidRDefault="00BB6A0D" w:rsidP="00E652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296C72"/>
    <w:multiLevelType w:val="hybridMultilevel"/>
    <w:tmpl w:val="CB04D526"/>
    <w:lvl w:ilvl="0" w:tplc="11B0CC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F34"/>
    <w:rsid w:val="000002E7"/>
    <w:rsid w:val="00083A83"/>
    <w:rsid w:val="000A5563"/>
    <w:rsid w:val="000C4811"/>
    <w:rsid w:val="000D6333"/>
    <w:rsid w:val="000E1C6D"/>
    <w:rsid w:val="00105C06"/>
    <w:rsid w:val="001D0B91"/>
    <w:rsid w:val="001E11DD"/>
    <w:rsid w:val="00200B5D"/>
    <w:rsid w:val="00217564"/>
    <w:rsid w:val="0023305E"/>
    <w:rsid w:val="002533DA"/>
    <w:rsid w:val="002575E9"/>
    <w:rsid w:val="00271D0C"/>
    <w:rsid w:val="0028164B"/>
    <w:rsid w:val="002D7502"/>
    <w:rsid w:val="003016B2"/>
    <w:rsid w:val="0031024E"/>
    <w:rsid w:val="00310892"/>
    <w:rsid w:val="00341583"/>
    <w:rsid w:val="00355F84"/>
    <w:rsid w:val="00356EA6"/>
    <w:rsid w:val="003D70FD"/>
    <w:rsid w:val="003D7E53"/>
    <w:rsid w:val="003F56D2"/>
    <w:rsid w:val="004251B6"/>
    <w:rsid w:val="0044302A"/>
    <w:rsid w:val="00476C5A"/>
    <w:rsid w:val="004915FB"/>
    <w:rsid w:val="00493637"/>
    <w:rsid w:val="004C6460"/>
    <w:rsid w:val="004D341B"/>
    <w:rsid w:val="004E3829"/>
    <w:rsid w:val="004E6D90"/>
    <w:rsid w:val="004F7583"/>
    <w:rsid w:val="00535F34"/>
    <w:rsid w:val="005C1C03"/>
    <w:rsid w:val="005F0538"/>
    <w:rsid w:val="00656A8F"/>
    <w:rsid w:val="0066349F"/>
    <w:rsid w:val="00675818"/>
    <w:rsid w:val="00681CDE"/>
    <w:rsid w:val="00691AE0"/>
    <w:rsid w:val="006C184A"/>
    <w:rsid w:val="006E368F"/>
    <w:rsid w:val="00727757"/>
    <w:rsid w:val="007663D7"/>
    <w:rsid w:val="007B0AD0"/>
    <w:rsid w:val="007D0B28"/>
    <w:rsid w:val="00870D54"/>
    <w:rsid w:val="008832C6"/>
    <w:rsid w:val="008B2C43"/>
    <w:rsid w:val="008B4264"/>
    <w:rsid w:val="0096789E"/>
    <w:rsid w:val="00A1340D"/>
    <w:rsid w:val="00A25077"/>
    <w:rsid w:val="00A40C40"/>
    <w:rsid w:val="00A76446"/>
    <w:rsid w:val="00A77E4D"/>
    <w:rsid w:val="00AD2532"/>
    <w:rsid w:val="00AE2F2B"/>
    <w:rsid w:val="00AE59A9"/>
    <w:rsid w:val="00B104B1"/>
    <w:rsid w:val="00B20823"/>
    <w:rsid w:val="00B816E1"/>
    <w:rsid w:val="00BA329B"/>
    <w:rsid w:val="00BB6A0D"/>
    <w:rsid w:val="00BF1658"/>
    <w:rsid w:val="00C04784"/>
    <w:rsid w:val="00C355BD"/>
    <w:rsid w:val="00C84CC8"/>
    <w:rsid w:val="00CC669A"/>
    <w:rsid w:val="00D27F08"/>
    <w:rsid w:val="00D559AB"/>
    <w:rsid w:val="00D6007D"/>
    <w:rsid w:val="00D95329"/>
    <w:rsid w:val="00DB64D5"/>
    <w:rsid w:val="00DD00B7"/>
    <w:rsid w:val="00DD37AB"/>
    <w:rsid w:val="00DD7297"/>
    <w:rsid w:val="00E43D48"/>
    <w:rsid w:val="00E652B6"/>
    <w:rsid w:val="00E72679"/>
    <w:rsid w:val="00E81340"/>
    <w:rsid w:val="00F068D0"/>
    <w:rsid w:val="00F25C3C"/>
    <w:rsid w:val="00F33D93"/>
    <w:rsid w:val="00F411A2"/>
    <w:rsid w:val="00F6254E"/>
    <w:rsid w:val="00F64C6C"/>
    <w:rsid w:val="00FA522B"/>
    <w:rsid w:val="00FB177A"/>
    <w:rsid w:val="00FB6C46"/>
    <w:rsid w:val="00FD5A21"/>
    <w:rsid w:val="00FD5F69"/>
    <w:rsid w:val="00FE5F7E"/>
    <w:rsid w:val="00FF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B0235"/>
  <w15:chartTrackingRefBased/>
  <w15:docId w15:val="{9E8D98F8-5F92-4976-A866-1757DD58E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2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2B6"/>
    <w:rPr>
      <w:sz w:val="18"/>
      <w:szCs w:val="18"/>
    </w:rPr>
  </w:style>
  <w:style w:type="character" w:styleId="a7">
    <w:name w:val="Hyperlink"/>
    <w:basedOn w:val="a0"/>
    <w:uiPriority w:val="99"/>
    <w:unhideWhenUsed/>
    <w:rsid w:val="00E652B6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FE5F7E"/>
    <w:pPr>
      <w:ind w:firstLineChars="200" w:firstLine="420"/>
    </w:pPr>
  </w:style>
  <w:style w:type="table" w:styleId="a9">
    <w:name w:val="Table Grid"/>
    <w:basedOn w:val="a1"/>
    <w:uiPriority w:val="39"/>
    <w:rsid w:val="005F0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7B0A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footnote text"/>
    <w:basedOn w:val="a"/>
    <w:link w:val="ac"/>
    <w:uiPriority w:val="99"/>
    <w:semiHidden/>
    <w:unhideWhenUsed/>
    <w:rsid w:val="00DD00B7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DD00B7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DD00B7"/>
    <w:rPr>
      <w:vertAlign w:val="superscript"/>
    </w:rPr>
  </w:style>
  <w:style w:type="character" w:styleId="ae">
    <w:name w:val="Unresolved Mention"/>
    <w:basedOn w:val="a0"/>
    <w:uiPriority w:val="99"/>
    <w:semiHidden/>
    <w:unhideWhenUsed/>
    <w:rsid w:val="006E36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19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1ACF-2A5A-4BC4-B87D-AF18BC202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8</cp:revision>
  <dcterms:created xsi:type="dcterms:W3CDTF">2022-03-29T03:10:00Z</dcterms:created>
  <dcterms:modified xsi:type="dcterms:W3CDTF">2022-07-15T06:52:00Z</dcterms:modified>
</cp:coreProperties>
</file>